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01BDF" w14:textId="1C43C522" w:rsidR="002D34AB" w:rsidRPr="00574DC1" w:rsidRDefault="002D34AB" w:rsidP="002D34AB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 w:themeColor="text1"/>
          <w:sz w:val="28"/>
        </w:rPr>
      </w:pPr>
      <w:r w:rsidRPr="00574DC1">
        <w:rPr>
          <w:rFonts w:ascii="Times New Roman" w:eastAsia="SimSun" w:hAnsi="Times New Roman" w:cs="Times New Roman"/>
          <w:b/>
          <w:color w:val="000000" w:themeColor="text1"/>
          <w:sz w:val="28"/>
        </w:rPr>
        <w:t xml:space="preserve">Supplemental Table </w:t>
      </w:r>
      <w:r w:rsidR="00FD20C8">
        <w:rPr>
          <w:rFonts w:ascii="Times New Roman" w:eastAsia="SimSun" w:hAnsi="Times New Roman" w:cs="Times New Roman"/>
          <w:b/>
          <w:color w:val="000000" w:themeColor="text1"/>
          <w:sz w:val="28"/>
        </w:rPr>
        <w:t>S</w:t>
      </w:r>
      <w:bookmarkStart w:id="0" w:name="_GoBack"/>
      <w:bookmarkEnd w:id="0"/>
      <w:r w:rsidR="00675C85" w:rsidRPr="00574DC1">
        <w:rPr>
          <w:rFonts w:ascii="Times New Roman" w:eastAsia="SimSun" w:hAnsi="Times New Roman" w:cs="Times New Roman"/>
          <w:b/>
          <w:color w:val="000000" w:themeColor="text1"/>
          <w:sz w:val="28"/>
        </w:rPr>
        <w:t>2</w:t>
      </w:r>
      <w:r w:rsidR="005B63FB" w:rsidRPr="00574DC1">
        <w:rPr>
          <w:rFonts w:ascii="Times New Roman" w:eastAsia="SimSun" w:hAnsi="Times New Roman" w:cs="Times New Roman" w:hint="eastAsia"/>
          <w:b/>
          <w:color w:val="000000" w:themeColor="text1"/>
          <w:sz w:val="28"/>
        </w:rPr>
        <w:t>.</w:t>
      </w:r>
      <w:r w:rsidRPr="00574DC1">
        <w:rPr>
          <w:rFonts w:ascii="Times New Roman" w:eastAsia="SimSun" w:hAnsi="Times New Roman" w:cs="Times New Roman"/>
          <w:b/>
          <w:color w:val="000000" w:themeColor="text1"/>
          <w:sz w:val="28"/>
        </w:rPr>
        <w:t xml:space="preserve"> Primers used in this study</w:t>
      </w:r>
      <w:r w:rsidR="005B63FB" w:rsidRPr="00574DC1">
        <w:rPr>
          <w:rFonts w:ascii="Times New Roman" w:eastAsia="SimSun" w:hAnsi="Times New Roman" w:cs="Times New Roman"/>
          <w:b/>
          <w:color w:val="000000" w:themeColor="text1"/>
          <w:sz w:val="28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8647"/>
        <w:gridCol w:w="3463"/>
      </w:tblGrid>
      <w:tr w:rsidR="00574DC1" w:rsidRPr="00574DC1" w14:paraId="4EEC306D" w14:textId="77777777" w:rsidTr="00840D1F">
        <w:trPr>
          <w:trHeight w:val="204"/>
          <w:jc w:val="center"/>
        </w:trPr>
        <w:tc>
          <w:tcPr>
            <w:tcW w:w="1838" w:type="dxa"/>
            <w:vAlign w:val="center"/>
          </w:tcPr>
          <w:p w14:paraId="4B2A02B1" w14:textId="77777777" w:rsidR="00855071" w:rsidRPr="00574DC1" w:rsidRDefault="00855071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4DC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imer</w:t>
            </w:r>
          </w:p>
        </w:tc>
        <w:tc>
          <w:tcPr>
            <w:tcW w:w="8647" w:type="dxa"/>
            <w:vAlign w:val="center"/>
          </w:tcPr>
          <w:p w14:paraId="25B6217C" w14:textId="77777777" w:rsidR="00855071" w:rsidRPr="00574DC1" w:rsidRDefault="00855071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4DC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rimer sequence (5'-3') </w:t>
            </w:r>
            <w:r w:rsidRPr="00574DC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63" w:type="dxa"/>
            <w:vAlign w:val="center"/>
          </w:tcPr>
          <w:p w14:paraId="572F5C13" w14:textId="77777777" w:rsidR="00855071" w:rsidRPr="00574DC1" w:rsidRDefault="00855071" w:rsidP="00840D1F">
            <w:pPr>
              <w:autoSpaceDE w:val="0"/>
              <w:autoSpaceDN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4DC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urpose</w:t>
            </w:r>
          </w:p>
        </w:tc>
      </w:tr>
      <w:tr w:rsidR="00574DC1" w:rsidRPr="00574DC1" w14:paraId="327E64E6" w14:textId="77777777" w:rsidTr="00840D1F">
        <w:trPr>
          <w:trHeight w:val="212"/>
          <w:jc w:val="center"/>
        </w:trPr>
        <w:tc>
          <w:tcPr>
            <w:tcW w:w="1838" w:type="dxa"/>
            <w:vAlign w:val="center"/>
          </w:tcPr>
          <w:p w14:paraId="560A922C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P 74-393-F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6943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DengXian" w:hAnsi="Times New Roman" w:cs="Times New Roman"/>
                <w:color w:val="000000" w:themeColor="text1"/>
              </w:rPr>
              <w:t>GCCACAACTAACCCATCTCC</w:t>
            </w:r>
          </w:p>
        </w:tc>
        <w:tc>
          <w:tcPr>
            <w:tcW w:w="3463" w:type="dxa"/>
            <w:vMerge w:val="restart"/>
            <w:vAlign w:val="center"/>
          </w:tcPr>
          <w:p w14:paraId="21C2352B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everse PCR to delete the nt 74-393 of BSMV CP ORF.</w:t>
            </w:r>
          </w:p>
        </w:tc>
      </w:tr>
      <w:tr w:rsidR="00574DC1" w:rsidRPr="00574DC1" w14:paraId="722C4234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35F1A0D3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P 74-393-R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38D41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DengXian" w:hAnsi="Times New Roman" w:cs="Times New Roman"/>
                <w:color w:val="000000" w:themeColor="text1"/>
              </w:rPr>
              <w:t>CCACAACTTGTGTATCCCATTG</w:t>
            </w:r>
          </w:p>
        </w:tc>
        <w:tc>
          <w:tcPr>
            <w:tcW w:w="3463" w:type="dxa"/>
            <w:vMerge/>
            <w:vAlign w:val="center"/>
          </w:tcPr>
          <w:p w14:paraId="303EBED8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321D892A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26F4A7A6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sgγ192-F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04E5E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DengXian" w:hAnsi="Times New Roman" w:cs="Times New Roman"/>
                <w:i/>
                <w:color w:val="000000" w:themeColor="text1"/>
              </w:rPr>
              <w:t>GGGATACACAAGTTGTGG</w:t>
            </w:r>
            <w:r w:rsidRPr="00574DC1">
              <w:rPr>
                <w:rFonts w:ascii="Times New Roman" w:eastAsia="DengXian" w:hAnsi="Times New Roman" w:cs="Times New Roman"/>
                <w:color w:val="000000" w:themeColor="text1"/>
              </w:rPr>
              <w:t>GGTGCTTGATGCTTTGGATAAGGC</w:t>
            </w:r>
          </w:p>
        </w:tc>
        <w:tc>
          <w:tcPr>
            <w:tcW w:w="3463" w:type="dxa"/>
            <w:vMerge w:val="restart"/>
            <w:vAlign w:val="center"/>
          </w:tcPr>
          <w:p w14:paraId="5C5B356D" w14:textId="77777777" w:rsidR="00C806FF" w:rsidRPr="00574DC1" w:rsidRDefault="00840D1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mplification of</w:t>
            </w:r>
            <w:r w:rsidR="00C806FF"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the 192 bp sgγ promoter from RNAγ.</w:t>
            </w:r>
          </w:p>
        </w:tc>
      </w:tr>
      <w:tr w:rsidR="00574DC1" w:rsidRPr="00574DC1" w14:paraId="33EFC9E8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3223DFA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sgγ192-R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904BB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i/>
                <w:color w:val="000000" w:themeColor="text1"/>
              </w:rPr>
              <w:t>CTTGCTATTTCTAGCTCTAAAAC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CATCAGGACCTAGAGTTCACC</w:t>
            </w:r>
          </w:p>
        </w:tc>
        <w:tc>
          <w:tcPr>
            <w:tcW w:w="3463" w:type="dxa"/>
            <w:vMerge/>
            <w:vAlign w:val="center"/>
          </w:tcPr>
          <w:p w14:paraId="7D4750B2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5B698459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11218BE5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β-PDS-F1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09606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ACTCCATGTTTTAGAGCTAGAAATAGCAAG</w:t>
            </w:r>
          </w:p>
        </w:tc>
        <w:tc>
          <w:tcPr>
            <w:tcW w:w="3463" w:type="dxa"/>
            <w:vMerge w:val="restart"/>
            <w:vAlign w:val="center"/>
          </w:tcPr>
          <w:p w14:paraId="6488491B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Reverse PCR to insert the spacer to RNAβ-gNbPDS</w:t>
            </w:r>
          </w:p>
        </w:tc>
      </w:tr>
      <w:tr w:rsidR="00574DC1" w:rsidRPr="00574DC1" w14:paraId="448DB9DD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7A07279D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β-PDS-R1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B7B4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CTACTACCAAAaCATCAGGACCTAGAGTTC</w:t>
            </w:r>
          </w:p>
        </w:tc>
        <w:tc>
          <w:tcPr>
            <w:tcW w:w="3463" w:type="dxa"/>
            <w:vMerge/>
            <w:vAlign w:val="center"/>
          </w:tcPr>
          <w:p w14:paraId="149F7665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3621A2D9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0C201D78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GASR7-F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73153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taTTGTTGCCGTAGGTGCCCGG</w:t>
            </w:r>
          </w:p>
        </w:tc>
        <w:tc>
          <w:tcPr>
            <w:tcW w:w="3463" w:type="dxa"/>
            <w:vMerge w:val="restart"/>
            <w:vAlign w:val="center"/>
          </w:tcPr>
          <w:p w14:paraId="5FCC27D9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onstructi</w:t>
            </w:r>
            <w:r w:rsidR="00B0766A" w:rsidRPr="00574DC1">
              <w:rPr>
                <w:rFonts w:ascii="Times New Roman" w:eastAsia="SimSun" w:hAnsi="Times New Roman" w:cs="Times New Roman" w:hint="eastAsia"/>
                <w:color w:val="000000" w:themeColor="text1"/>
              </w:rPr>
              <w:t>o</w:t>
            </w:r>
            <w:r w:rsidR="00B0766A" w:rsidRPr="00574DC1">
              <w:rPr>
                <w:rFonts w:ascii="Times New Roman" w:eastAsia="SimSun" w:hAnsi="Times New Roman" w:cs="Times New Roman"/>
                <w:color w:val="000000" w:themeColor="text1"/>
              </w:rPr>
              <w:t>n of</w:t>
            </w:r>
            <w:r w:rsidRPr="00574DC1">
              <w:rPr>
                <w:rFonts w:ascii="Times New Roman" w:eastAsia="SimSun" w:hAnsi="Times New Roman" w:cs="Times New Roman" w:hint="eastAsia"/>
                <w:color w:val="000000" w:themeColor="text1"/>
              </w:rPr>
              <w:t xml:space="preserve"> 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CB301-ge-BS</w:t>
            </w:r>
            <w:r w:rsidR="009B58FA" w:rsidRPr="00574DC1">
              <w:rPr>
                <w:rFonts w:ascii="Times New Roman" w:eastAsia="SimSun" w:hAnsi="Times New Roman" w:cs="Times New Roman"/>
                <w:color w:val="000000" w:themeColor="text1"/>
              </w:rPr>
              <w:t>MV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γ-TaGASR7</w:t>
            </w:r>
          </w:p>
        </w:tc>
      </w:tr>
      <w:tr w:rsidR="00574DC1" w:rsidRPr="00574DC1" w14:paraId="2EB4941B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437131B4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GASR7-R</w:t>
            </w:r>
          </w:p>
        </w:tc>
        <w:tc>
          <w:tcPr>
            <w:tcW w:w="8647" w:type="dxa"/>
            <w:tcBorders>
              <w:bottom w:val="single" w:sz="4" w:space="0" w:color="auto"/>
            </w:tcBorders>
            <w:vAlign w:val="center"/>
          </w:tcPr>
          <w:p w14:paraId="688C9C2E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acCCGGGCACCTACGGCAACAA</w:t>
            </w:r>
          </w:p>
        </w:tc>
        <w:tc>
          <w:tcPr>
            <w:tcW w:w="3463" w:type="dxa"/>
            <w:vMerge/>
            <w:vAlign w:val="center"/>
          </w:tcPr>
          <w:p w14:paraId="75509016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735165DE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60A289E0" w14:textId="77777777" w:rsidR="00C806FF" w:rsidRPr="00574DC1" w:rsidRDefault="00BF161C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Zm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>TMS5-T2-F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04DC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taGGTGAAGCAGAAGCTTAAGC</w:t>
            </w:r>
          </w:p>
        </w:tc>
        <w:tc>
          <w:tcPr>
            <w:tcW w:w="3463" w:type="dxa"/>
            <w:vMerge w:val="restart"/>
            <w:vAlign w:val="center"/>
          </w:tcPr>
          <w:p w14:paraId="7905EC91" w14:textId="77777777" w:rsidR="00C806FF" w:rsidRPr="00574DC1" w:rsidRDefault="00B0766A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onstructi</w:t>
            </w:r>
            <w:r w:rsidRPr="00574DC1">
              <w:rPr>
                <w:rFonts w:ascii="Times New Roman" w:eastAsia="SimSun" w:hAnsi="Times New Roman" w:cs="Times New Roman" w:hint="eastAsia"/>
                <w:color w:val="000000" w:themeColor="text1"/>
              </w:rPr>
              <w:t>o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n of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 pT7-ge-BS</w:t>
            </w:r>
            <w:r w:rsidR="009B58FA" w:rsidRPr="00574DC1">
              <w:rPr>
                <w:rFonts w:ascii="Times New Roman" w:eastAsia="SimSun" w:hAnsi="Times New Roman" w:cs="Times New Roman"/>
                <w:color w:val="000000" w:themeColor="text1"/>
              </w:rPr>
              <w:t>MV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>γ-</w:t>
            </w:r>
            <w:r w:rsidR="009B58FA" w:rsidRPr="00574DC1">
              <w:rPr>
                <w:rFonts w:ascii="Times New Roman" w:eastAsia="SimSun" w:hAnsi="Times New Roman" w:cs="Times New Roman"/>
                <w:color w:val="000000" w:themeColor="text1"/>
              </w:rPr>
              <w:t>g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>ZmTMS5.</w:t>
            </w:r>
          </w:p>
        </w:tc>
      </w:tr>
      <w:tr w:rsidR="00574DC1" w:rsidRPr="00574DC1" w14:paraId="7EF25484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14BDE4C5" w14:textId="77777777" w:rsidR="00C806FF" w:rsidRPr="00574DC1" w:rsidRDefault="00BF161C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Zm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>TMS5-T2-R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E1B6D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acGCTTAAGCTTCTGCTTCACC</w:t>
            </w:r>
          </w:p>
        </w:tc>
        <w:tc>
          <w:tcPr>
            <w:tcW w:w="3463" w:type="dxa"/>
            <w:vMerge/>
            <w:vAlign w:val="center"/>
          </w:tcPr>
          <w:p w14:paraId="566F17D6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24825BFA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31A13BB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ZmCas9-det-F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DE887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CCAAGGGCTACAAGGAGG</w:t>
            </w:r>
          </w:p>
        </w:tc>
        <w:tc>
          <w:tcPr>
            <w:tcW w:w="3463" w:type="dxa"/>
            <w:vMerge w:val="restart"/>
            <w:vAlign w:val="center"/>
          </w:tcPr>
          <w:p w14:paraId="264E4A3A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nalysis of the Cas9</w:t>
            </w:r>
            <w:r w:rsidR="00B0766A" w:rsidRPr="00574DC1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ransgenic maize</w:t>
            </w:r>
          </w:p>
        </w:tc>
      </w:tr>
      <w:tr w:rsidR="00574DC1" w:rsidRPr="00574DC1" w14:paraId="7842D686" w14:textId="77777777" w:rsidTr="00840D1F">
        <w:trPr>
          <w:trHeight w:val="2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F558B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ZmCas9-det-R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19987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ATGGACTGGTGGATGAGGG</w:t>
            </w:r>
          </w:p>
        </w:tc>
        <w:tc>
          <w:tcPr>
            <w:tcW w:w="3463" w:type="dxa"/>
            <w:vMerge/>
            <w:vAlign w:val="center"/>
          </w:tcPr>
          <w:p w14:paraId="387B9654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01F3FCA7" w14:textId="77777777" w:rsidTr="00840D1F">
        <w:trPr>
          <w:trHeight w:val="2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CD3DB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Cas9-det-F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85817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GACCTCGACAATCTCCTCG</w:t>
            </w:r>
          </w:p>
        </w:tc>
        <w:tc>
          <w:tcPr>
            <w:tcW w:w="3463" w:type="dxa"/>
            <w:vMerge w:val="restart"/>
            <w:vAlign w:val="center"/>
          </w:tcPr>
          <w:p w14:paraId="19E85AE7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Analysis </w:t>
            </w:r>
            <w:r w:rsidR="000D1F85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of 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he Cas9</w:t>
            </w:r>
            <w:r w:rsidR="00B0766A" w:rsidRPr="00574DC1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ransgenic wheat</w:t>
            </w:r>
          </w:p>
        </w:tc>
      </w:tr>
      <w:tr w:rsidR="00574DC1" w:rsidRPr="00574DC1" w14:paraId="2BEF1C3B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08305702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Cas9-det-R</w:t>
            </w:r>
          </w:p>
        </w:tc>
        <w:tc>
          <w:tcPr>
            <w:tcW w:w="8647" w:type="dxa"/>
            <w:vAlign w:val="center"/>
          </w:tcPr>
          <w:p w14:paraId="41868E04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TAGTACGGGATGCGGAAGG</w:t>
            </w:r>
          </w:p>
        </w:tc>
        <w:tc>
          <w:tcPr>
            <w:tcW w:w="3463" w:type="dxa"/>
            <w:vMerge/>
            <w:vAlign w:val="center"/>
          </w:tcPr>
          <w:p w14:paraId="62031951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6AEB784A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0F1ADB2E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NbCas9-det-F</w:t>
            </w:r>
          </w:p>
        </w:tc>
        <w:tc>
          <w:tcPr>
            <w:tcW w:w="8647" w:type="dxa"/>
            <w:vAlign w:val="center"/>
          </w:tcPr>
          <w:p w14:paraId="14571BBA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CTCTGTTGGATGGGCTGTG</w:t>
            </w:r>
          </w:p>
        </w:tc>
        <w:tc>
          <w:tcPr>
            <w:tcW w:w="3463" w:type="dxa"/>
            <w:vMerge w:val="restart"/>
            <w:vAlign w:val="center"/>
          </w:tcPr>
          <w:p w14:paraId="6CCF61E5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Analysis </w:t>
            </w:r>
            <w:r w:rsidR="000D1F85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of 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he Cas9</w:t>
            </w:r>
            <w:r w:rsidR="00B0766A" w:rsidRPr="00574DC1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transgenic </w:t>
            </w:r>
            <w:r w:rsidRPr="00574DC1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N.</w:t>
            </w:r>
            <w:r w:rsidR="00B0766A" w:rsidRPr="00574DC1">
              <w:rPr>
                <w:rFonts w:ascii="Times New Roman" w:eastAsia="SimSun" w:hAnsi="Times New Roman" w:cs="Times New Roman"/>
                <w:iCs/>
                <w:color w:val="000000" w:themeColor="text1"/>
              </w:rPr>
              <w:t xml:space="preserve"> </w:t>
            </w:r>
            <w:r w:rsidRPr="00574DC1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benthamiana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.</w:t>
            </w:r>
          </w:p>
        </w:tc>
      </w:tr>
      <w:tr w:rsidR="00574DC1" w:rsidRPr="00574DC1" w14:paraId="72FC6E30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66729083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NbCas9-det-R</w:t>
            </w:r>
          </w:p>
        </w:tc>
        <w:tc>
          <w:tcPr>
            <w:tcW w:w="8647" w:type="dxa"/>
            <w:vAlign w:val="center"/>
          </w:tcPr>
          <w:p w14:paraId="541EE581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GACCGAGAGAGAGTGCGAT</w:t>
            </w:r>
          </w:p>
        </w:tc>
        <w:tc>
          <w:tcPr>
            <w:tcW w:w="3463" w:type="dxa"/>
            <w:vMerge/>
            <w:vAlign w:val="center"/>
          </w:tcPr>
          <w:p w14:paraId="40575FA1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10797BBE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591C2B4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DS-F</w:t>
            </w:r>
          </w:p>
        </w:tc>
        <w:tc>
          <w:tcPr>
            <w:tcW w:w="8647" w:type="dxa"/>
            <w:vAlign w:val="center"/>
          </w:tcPr>
          <w:p w14:paraId="28B669EA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CTTTGCTTGAGAAAAGCTCTC</w:t>
            </w:r>
          </w:p>
        </w:tc>
        <w:tc>
          <w:tcPr>
            <w:tcW w:w="3463" w:type="dxa"/>
            <w:vMerge w:val="restart"/>
            <w:vAlign w:val="center"/>
          </w:tcPr>
          <w:p w14:paraId="790A0547" w14:textId="77777777" w:rsidR="00C806FF" w:rsidRPr="00574DC1" w:rsidRDefault="00B0766A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mplification of</w:t>
            </w:r>
            <w:r w:rsidR="001027A8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 a 544 bp or a 743 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bp DNA fragment flanking </w:t>
            </w:r>
            <w:r w:rsidR="00C806FF" w:rsidRPr="00574DC1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NbPDS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 target</w:t>
            </w:r>
          </w:p>
        </w:tc>
      </w:tr>
      <w:tr w:rsidR="00574DC1" w:rsidRPr="00574DC1" w14:paraId="50C7735E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1F8CE0B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NbPDS544-R</w:t>
            </w:r>
          </w:p>
        </w:tc>
        <w:tc>
          <w:tcPr>
            <w:tcW w:w="8647" w:type="dxa"/>
            <w:vAlign w:val="center"/>
          </w:tcPr>
          <w:p w14:paraId="7A96C61E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CTTTAAAGGATTAAAGTCCTTTGTCA</w:t>
            </w:r>
          </w:p>
        </w:tc>
        <w:tc>
          <w:tcPr>
            <w:tcW w:w="3463" w:type="dxa"/>
            <w:vMerge/>
            <w:vAlign w:val="center"/>
          </w:tcPr>
          <w:p w14:paraId="053B58B9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3524CEE5" w14:textId="77777777" w:rsidTr="00840D1F">
        <w:trPr>
          <w:trHeight w:val="2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0EA1C5E7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NbPDS743-R</w:t>
            </w:r>
          </w:p>
        </w:tc>
        <w:tc>
          <w:tcPr>
            <w:tcW w:w="8647" w:type="dxa"/>
            <w:tcBorders>
              <w:bottom w:val="single" w:sz="4" w:space="0" w:color="auto"/>
            </w:tcBorders>
            <w:vAlign w:val="center"/>
          </w:tcPr>
          <w:p w14:paraId="6F31DFD8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CAATGGTTTAGTTGGGCGTG</w:t>
            </w:r>
          </w:p>
        </w:tc>
        <w:tc>
          <w:tcPr>
            <w:tcW w:w="3463" w:type="dxa"/>
            <w:vMerge/>
            <w:tcBorders>
              <w:bottom w:val="single" w:sz="4" w:space="0" w:color="auto"/>
            </w:tcBorders>
            <w:vAlign w:val="center"/>
          </w:tcPr>
          <w:p w14:paraId="676552C2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515BAEDB" w14:textId="77777777" w:rsidTr="00840D1F">
        <w:trPr>
          <w:trHeight w:val="2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1E8AD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MS–994–F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82B9D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CAAGAGACTTGCGTCATCTTCCC</w:t>
            </w:r>
          </w:p>
        </w:tc>
        <w:tc>
          <w:tcPr>
            <w:tcW w:w="3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DDD5B0" w14:textId="77777777" w:rsidR="00C806FF" w:rsidRPr="00574DC1" w:rsidRDefault="00B0766A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mplification of</w:t>
            </w:r>
            <w:r w:rsidR="001027A8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 a 994 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bp DNA fragment flanking </w:t>
            </w:r>
            <w:r w:rsidR="00C806FF" w:rsidRPr="00574DC1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ZmTMS5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 target</w:t>
            </w:r>
          </w:p>
        </w:tc>
      </w:tr>
      <w:tr w:rsidR="00574DC1" w:rsidRPr="00574DC1" w14:paraId="3C25330E" w14:textId="77777777" w:rsidTr="00840D1F">
        <w:trPr>
          <w:trHeight w:val="2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FF34E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MS–994–R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D8D2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CATGCTCAACTGAAATTGAGTCGTC</w:t>
            </w:r>
          </w:p>
        </w:tc>
        <w:tc>
          <w:tcPr>
            <w:tcW w:w="3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BAFD4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4CB17544" w14:textId="77777777" w:rsidTr="00840D1F">
        <w:trPr>
          <w:trHeight w:val="20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A246E28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GASR7-ABD-F</w:t>
            </w:r>
          </w:p>
        </w:tc>
        <w:tc>
          <w:tcPr>
            <w:tcW w:w="8647" w:type="dxa"/>
            <w:tcBorders>
              <w:top w:val="single" w:sz="4" w:space="0" w:color="auto"/>
            </w:tcBorders>
            <w:vAlign w:val="center"/>
          </w:tcPr>
          <w:p w14:paraId="62A2FF12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CTTCATCCTTCAGCCATGCAT</w:t>
            </w:r>
          </w:p>
        </w:tc>
        <w:tc>
          <w:tcPr>
            <w:tcW w:w="3463" w:type="dxa"/>
            <w:vMerge w:val="restart"/>
            <w:tcBorders>
              <w:top w:val="single" w:sz="4" w:space="0" w:color="auto"/>
            </w:tcBorders>
            <w:vAlign w:val="center"/>
          </w:tcPr>
          <w:p w14:paraId="22205033" w14:textId="77777777" w:rsidR="00C806FF" w:rsidRPr="00574DC1" w:rsidRDefault="00B0766A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mplification of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DNA fragments flanking </w:t>
            </w:r>
            <w:r w:rsidR="00C806FF" w:rsidRPr="00574DC1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TaGASR7</w:t>
            </w:r>
            <w:r w:rsidR="00C806FF" w:rsidRPr="00574DC1">
              <w:rPr>
                <w:rFonts w:ascii="Times New Roman" w:eastAsia="SimSun" w:hAnsi="Times New Roman" w:cs="Times New Roman"/>
                <w:color w:val="000000" w:themeColor="text1"/>
              </w:rPr>
              <w:t xml:space="preserve"> target from wheat A, B, D genome</w:t>
            </w:r>
          </w:p>
        </w:tc>
      </w:tr>
      <w:tr w:rsidR="00574DC1" w:rsidRPr="00574DC1" w14:paraId="4BD786D3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4EEC8925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GASR7-A1-R</w:t>
            </w:r>
          </w:p>
        </w:tc>
        <w:tc>
          <w:tcPr>
            <w:tcW w:w="8647" w:type="dxa"/>
            <w:vAlign w:val="center"/>
          </w:tcPr>
          <w:p w14:paraId="6356294E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CACTAAATGCCTATCACATACG</w:t>
            </w:r>
          </w:p>
        </w:tc>
        <w:tc>
          <w:tcPr>
            <w:tcW w:w="3463" w:type="dxa"/>
            <w:vMerge/>
            <w:vAlign w:val="center"/>
          </w:tcPr>
          <w:p w14:paraId="7B7B7F82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78F1E744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265C3C5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GASR7-B1-R</w:t>
            </w:r>
          </w:p>
        </w:tc>
        <w:tc>
          <w:tcPr>
            <w:tcW w:w="8647" w:type="dxa"/>
            <w:vAlign w:val="center"/>
          </w:tcPr>
          <w:p w14:paraId="3B84DBA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GGGCAATTCACATGCCACTGAT</w:t>
            </w:r>
          </w:p>
        </w:tc>
        <w:tc>
          <w:tcPr>
            <w:tcW w:w="3463" w:type="dxa"/>
            <w:vMerge/>
            <w:vAlign w:val="center"/>
          </w:tcPr>
          <w:p w14:paraId="72EC93E0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688ABF0C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7342154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lastRenderedPageBreak/>
              <w:t>TaGASR7-D1-R</w:t>
            </w:r>
          </w:p>
        </w:tc>
        <w:tc>
          <w:tcPr>
            <w:tcW w:w="8647" w:type="dxa"/>
            <w:vAlign w:val="center"/>
          </w:tcPr>
          <w:p w14:paraId="49387069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CTCCATTTTTCCACATCTTAGTCC</w:t>
            </w:r>
          </w:p>
        </w:tc>
        <w:tc>
          <w:tcPr>
            <w:tcW w:w="3463" w:type="dxa"/>
            <w:vMerge/>
            <w:vAlign w:val="center"/>
          </w:tcPr>
          <w:p w14:paraId="153D379A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4710A144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2DD020BA" w14:textId="77777777" w:rsidR="00C27042" w:rsidRPr="00574DC1" w:rsidRDefault="00C27042" w:rsidP="00C27042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BS11</w:t>
            </w:r>
          </w:p>
        </w:tc>
        <w:tc>
          <w:tcPr>
            <w:tcW w:w="8647" w:type="dxa"/>
            <w:vAlign w:val="center"/>
          </w:tcPr>
          <w:p w14:paraId="24845298" w14:textId="463EEE8B" w:rsidR="00C27042" w:rsidRPr="00574DC1" w:rsidRDefault="00C27042" w:rsidP="00C27042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ACAAAATTAGGTAGAACTGATGTGAGAGATGT</w:t>
            </w:r>
          </w:p>
        </w:tc>
        <w:tc>
          <w:tcPr>
            <w:tcW w:w="3463" w:type="dxa"/>
            <w:vMerge w:val="restart"/>
            <w:vAlign w:val="center"/>
          </w:tcPr>
          <w:p w14:paraId="03614E97" w14:textId="77777777" w:rsidR="00C27042" w:rsidRPr="00574DC1" w:rsidRDefault="00C27042" w:rsidP="00C27042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nalysis of BSMV infection in systemic leaves.</w:t>
            </w:r>
          </w:p>
        </w:tc>
      </w:tr>
      <w:tr w:rsidR="00574DC1" w:rsidRPr="00574DC1" w14:paraId="2491C572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64078033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BS32</w:t>
            </w:r>
          </w:p>
        </w:tc>
        <w:tc>
          <w:tcPr>
            <w:tcW w:w="8647" w:type="dxa"/>
            <w:vAlign w:val="center"/>
          </w:tcPr>
          <w:p w14:paraId="0ECDFDD8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GGTCTTCCCTTGGGGGACCGAA</w:t>
            </w:r>
          </w:p>
        </w:tc>
        <w:tc>
          <w:tcPr>
            <w:tcW w:w="3463" w:type="dxa"/>
            <w:vMerge/>
            <w:vAlign w:val="center"/>
          </w:tcPr>
          <w:p w14:paraId="0F900EBB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2DE1FE58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07507205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CB301-BSα-F</w:t>
            </w:r>
          </w:p>
        </w:tc>
        <w:tc>
          <w:tcPr>
            <w:tcW w:w="8647" w:type="dxa"/>
            <w:vAlign w:val="center"/>
          </w:tcPr>
          <w:p w14:paraId="3432E7DC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i/>
                <w:color w:val="000000" w:themeColor="text1"/>
              </w:rPr>
              <w:t>CCTCTATATAAGGAAGTTCATTTCATTTGGAGAGG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TATGTAAGTTGCCTTTGGGTG</w:t>
            </w:r>
          </w:p>
        </w:tc>
        <w:tc>
          <w:tcPr>
            <w:tcW w:w="3463" w:type="dxa"/>
            <w:vMerge w:val="restart"/>
            <w:vAlign w:val="center"/>
          </w:tcPr>
          <w:p w14:paraId="1FF5A5AF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onstructi</w:t>
            </w:r>
            <w:r w:rsidR="00BA2F43"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on of the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pCB301-BSMVα, pCB301-BSMVβ, and pCB301-BSMVγ.</w:t>
            </w:r>
          </w:p>
        </w:tc>
      </w:tr>
      <w:tr w:rsidR="00574DC1" w:rsidRPr="00574DC1" w14:paraId="1EFC6A5A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51E752A7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CB301-BSβ-F</w:t>
            </w:r>
          </w:p>
        </w:tc>
        <w:tc>
          <w:tcPr>
            <w:tcW w:w="8647" w:type="dxa"/>
            <w:vAlign w:val="center"/>
          </w:tcPr>
          <w:p w14:paraId="325AC4F5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i/>
                <w:color w:val="000000" w:themeColor="text1"/>
              </w:rPr>
              <w:t>TATAAGGAAGTTCATTTCATTTGGAGAGG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TAAAAGAAAAGGAACAACCCTGTTGTTGT</w:t>
            </w:r>
          </w:p>
        </w:tc>
        <w:tc>
          <w:tcPr>
            <w:tcW w:w="3463" w:type="dxa"/>
            <w:vMerge/>
            <w:vAlign w:val="center"/>
          </w:tcPr>
          <w:p w14:paraId="5F42C13F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265E4577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5488B7B7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CB301-BSγ-F</w:t>
            </w:r>
          </w:p>
        </w:tc>
        <w:tc>
          <w:tcPr>
            <w:tcW w:w="8647" w:type="dxa"/>
            <w:vAlign w:val="center"/>
          </w:tcPr>
          <w:p w14:paraId="1BFCCA17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i/>
                <w:color w:val="000000" w:themeColor="text1"/>
              </w:rPr>
              <w:t>CCTCTATATAAGGAAGTTCATTTCATTTGGAGAGG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TATAGCTTGAGCATTACCG</w:t>
            </w:r>
          </w:p>
        </w:tc>
        <w:tc>
          <w:tcPr>
            <w:tcW w:w="3463" w:type="dxa"/>
            <w:vMerge/>
            <w:vAlign w:val="center"/>
          </w:tcPr>
          <w:p w14:paraId="4BE18954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4CAA5B53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099BB9EE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CB301-BS-R</w:t>
            </w:r>
          </w:p>
        </w:tc>
        <w:tc>
          <w:tcPr>
            <w:tcW w:w="8647" w:type="dxa"/>
            <w:vAlign w:val="center"/>
          </w:tcPr>
          <w:p w14:paraId="36388ED1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i/>
                <w:color w:val="000000" w:themeColor="text1"/>
              </w:rPr>
              <w:t>GGTGGAGATGCCATGCCGACCCGGG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GGTCTTCCCTTGGGGGAC</w:t>
            </w:r>
          </w:p>
        </w:tc>
        <w:tc>
          <w:tcPr>
            <w:tcW w:w="3463" w:type="dxa"/>
            <w:vMerge/>
            <w:vAlign w:val="center"/>
          </w:tcPr>
          <w:p w14:paraId="32CBB9F9" w14:textId="77777777" w:rsidR="00C806FF" w:rsidRPr="00574DC1" w:rsidRDefault="00C806FF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13F71931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3E7E5F23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CB301-BSγ-MCS-F</w:t>
            </w:r>
          </w:p>
        </w:tc>
        <w:tc>
          <w:tcPr>
            <w:tcW w:w="8647" w:type="dxa"/>
            <w:vAlign w:val="center"/>
          </w:tcPr>
          <w:p w14:paraId="11148F58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  <w:t>ACTAGTGGGCCC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AAAAAAAAAAAAAATGTTTGATC</w:t>
            </w:r>
          </w:p>
        </w:tc>
        <w:tc>
          <w:tcPr>
            <w:tcW w:w="3463" w:type="dxa"/>
            <w:vMerge w:val="restart"/>
            <w:vAlign w:val="center"/>
          </w:tcPr>
          <w:p w14:paraId="5CCBDD56" w14:textId="77777777" w:rsidR="00C806FF" w:rsidRPr="00574DC1" w:rsidRDefault="00E46F54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onstruction of</w:t>
            </w:r>
            <w:r w:rsidR="00C806FF"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pCB301-BSMVγ</w:t>
            </w:r>
            <w:r w:rsidR="000D1F85"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MCS.</w:t>
            </w:r>
          </w:p>
        </w:tc>
      </w:tr>
      <w:tr w:rsidR="00574DC1" w:rsidRPr="00574DC1" w14:paraId="2FC93FF0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098E2454" w14:textId="77777777" w:rsidR="00C27042" w:rsidRPr="00574DC1" w:rsidRDefault="00C27042" w:rsidP="00C27042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CB301-BSγ-MCS-R</w:t>
            </w:r>
          </w:p>
        </w:tc>
        <w:tc>
          <w:tcPr>
            <w:tcW w:w="8647" w:type="dxa"/>
            <w:vAlign w:val="center"/>
          </w:tcPr>
          <w:p w14:paraId="2D144E7C" w14:textId="23EA18B2" w:rsidR="00C27042" w:rsidRPr="00574DC1" w:rsidRDefault="00C27042" w:rsidP="00C27042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  <w:t>ACGCGTCCATGG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TTAGAAACGGAAGAAGAATCATCAC</w:t>
            </w:r>
          </w:p>
        </w:tc>
        <w:tc>
          <w:tcPr>
            <w:tcW w:w="3463" w:type="dxa"/>
            <w:vMerge/>
            <w:vAlign w:val="center"/>
          </w:tcPr>
          <w:p w14:paraId="7F13A5B6" w14:textId="77777777" w:rsidR="00C27042" w:rsidRPr="00574DC1" w:rsidRDefault="00C27042" w:rsidP="00C27042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5CF5D67B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56A6A7BD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Fb1</w:t>
            </w:r>
          </w:p>
        </w:tc>
        <w:tc>
          <w:tcPr>
            <w:tcW w:w="8647" w:type="dxa"/>
            <w:vAlign w:val="center"/>
          </w:tcPr>
          <w:p w14:paraId="527DD76C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i/>
                <w:color w:val="000000" w:themeColor="text1"/>
              </w:rPr>
              <w:t>TGATTCTTCTTCCGTTTCTAAG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ATTTGGTAGTAGCGACTCCATGTTTT</w:t>
            </w:r>
          </w:p>
        </w:tc>
        <w:tc>
          <w:tcPr>
            <w:tcW w:w="3463" w:type="dxa"/>
            <w:vMerge w:val="restart"/>
            <w:vAlign w:val="center"/>
          </w:tcPr>
          <w:p w14:paraId="40BE3B4D" w14:textId="04A08C37" w:rsidR="00C806FF" w:rsidRPr="00574DC1" w:rsidRDefault="00E46F54" w:rsidP="00B0766A">
            <w:pPr>
              <w:autoSpaceDE w:val="0"/>
              <w:autoSpaceDN w:val="0"/>
              <w:snapToGrid w:val="0"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Construction of </w:t>
            </w:r>
            <w:r w:rsidR="00C806FF"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CB301-BSMVγ-gNbPDS-mGFP5</w:t>
            </w:r>
            <w:r w:rsidR="00206A6A"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574DC1" w:rsidRPr="00574DC1" w14:paraId="73A05397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5E3220E5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F1</w:t>
            </w:r>
          </w:p>
        </w:tc>
        <w:tc>
          <w:tcPr>
            <w:tcW w:w="8647" w:type="dxa"/>
            <w:vAlign w:val="center"/>
          </w:tcPr>
          <w:p w14:paraId="4424E6D4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TTGGTAGTAGCGACTCCATGTTTTAGAGCTAGAAATAGCAAGTTAAAATAAGG</w:t>
            </w:r>
          </w:p>
        </w:tc>
        <w:tc>
          <w:tcPr>
            <w:tcW w:w="3463" w:type="dxa"/>
            <w:vMerge/>
            <w:vAlign w:val="center"/>
          </w:tcPr>
          <w:p w14:paraId="56B83399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4DC1" w:rsidRPr="00574DC1" w14:paraId="60E23F38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68B3ADFB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R2</w:t>
            </w:r>
          </w:p>
        </w:tc>
        <w:tc>
          <w:tcPr>
            <w:tcW w:w="8647" w:type="dxa"/>
            <w:vAlign w:val="center"/>
          </w:tcPr>
          <w:p w14:paraId="50266633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TTCATATGATCTGGGTATCAAAAAAAGCACCGACTCGGTGCC</w:t>
            </w:r>
          </w:p>
        </w:tc>
        <w:tc>
          <w:tcPr>
            <w:tcW w:w="3463" w:type="dxa"/>
            <w:vMerge/>
            <w:vAlign w:val="center"/>
          </w:tcPr>
          <w:p w14:paraId="6C2BA192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4EFE36C1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62A037CF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Rb2</w:t>
            </w:r>
          </w:p>
        </w:tc>
        <w:tc>
          <w:tcPr>
            <w:tcW w:w="8647" w:type="dxa"/>
            <w:vAlign w:val="center"/>
          </w:tcPr>
          <w:p w14:paraId="3789F2B1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i/>
                <w:color w:val="000000" w:themeColor="text1"/>
              </w:rPr>
              <w:t>AACTTGCTATTTCTAGCTCTAA</w:t>
            </w: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ACCTTCATATGATCTGGGTATCAAAAAAAG</w:t>
            </w:r>
          </w:p>
        </w:tc>
        <w:tc>
          <w:tcPr>
            <w:tcW w:w="3463" w:type="dxa"/>
            <w:vMerge/>
            <w:vAlign w:val="center"/>
          </w:tcPr>
          <w:p w14:paraId="423038C2" w14:textId="77777777" w:rsidR="00C806FF" w:rsidRPr="00574DC1" w:rsidRDefault="00C806FF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50E94343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5B8F2C57" w14:textId="3577A122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qNbPDS-F</w:t>
            </w:r>
          </w:p>
        </w:tc>
        <w:tc>
          <w:tcPr>
            <w:tcW w:w="8647" w:type="dxa"/>
            <w:vAlign w:val="center"/>
          </w:tcPr>
          <w:p w14:paraId="1EA4ED3C" w14:textId="245511E5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GTAACGGCCAAACCACCAC</w:t>
            </w:r>
          </w:p>
        </w:tc>
        <w:tc>
          <w:tcPr>
            <w:tcW w:w="3463" w:type="dxa"/>
            <w:vMerge w:val="restart"/>
            <w:vAlign w:val="center"/>
          </w:tcPr>
          <w:p w14:paraId="382DD24A" w14:textId="4046FD49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-q</w:t>
            </w:r>
            <w:r w:rsidRPr="00574DC1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CR analysis of </w:t>
            </w:r>
            <w:r w:rsidRPr="00574D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bPDS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mRNA accumulation.</w:t>
            </w:r>
          </w:p>
        </w:tc>
      </w:tr>
      <w:tr w:rsidR="00574DC1" w:rsidRPr="00574DC1" w14:paraId="60AC16D0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049D96CD" w14:textId="4445DF66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qNbPDS-R</w:t>
            </w:r>
          </w:p>
        </w:tc>
        <w:tc>
          <w:tcPr>
            <w:tcW w:w="8647" w:type="dxa"/>
            <w:vAlign w:val="center"/>
          </w:tcPr>
          <w:p w14:paraId="2CAEF99C" w14:textId="1546E12B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TGTTTCACGTTGTGGACTATGC</w:t>
            </w:r>
          </w:p>
        </w:tc>
        <w:tc>
          <w:tcPr>
            <w:tcW w:w="3463" w:type="dxa"/>
            <w:vMerge/>
            <w:vAlign w:val="center"/>
          </w:tcPr>
          <w:p w14:paraId="4FAAA5EB" w14:textId="77777777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414993E7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522D3142" w14:textId="3C9239E5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P2A-realtime-F</w:t>
            </w:r>
          </w:p>
        </w:tc>
        <w:tc>
          <w:tcPr>
            <w:tcW w:w="8647" w:type="dxa"/>
            <w:vAlign w:val="center"/>
          </w:tcPr>
          <w:p w14:paraId="2AC78845" w14:textId="75E73E12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ACCCTGATGTTGATGTTCGCT</w:t>
            </w:r>
          </w:p>
        </w:tc>
        <w:tc>
          <w:tcPr>
            <w:tcW w:w="3463" w:type="dxa"/>
            <w:vMerge w:val="restart"/>
            <w:vAlign w:val="center"/>
          </w:tcPr>
          <w:p w14:paraId="43C39575" w14:textId="76D77973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Reference gene for </w:t>
            </w:r>
            <w:r w:rsidRPr="00574DC1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-q</w:t>
            </w:r>
            <w:r w:rsidRPr="00574DC1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CR analysis of </w:t>
            </w:r>
            <w:r w:rsidRPr="00574DC1">
              <w:rPr>
                <w:rFonts w:ascii="Times New Roman" w:eastAsiaTheme="minorEastAsia" w:hAnsi="Times New Roman" w:cs="Times New Roman"/>
                <w:i/>
                <w:color w:val="000000" w:themeColor="text1"/>
                <w:sz w:val="20"/>
                <w:szCs w:val="20"/>
              </w:rPr>
              <w:t>NbPDS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mRNA accumulation.</w:t>
            </w:r>
          </w:p>
        </w:tc>
      </w:tr>
      <w:tr w:rsidR="00574DC1" w:rsidRPr="00574DC1" w14:paraId="750863A1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110ADE18" w14:textId="1B0E950E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PP2A-realtime-R</w:t>
            </w:r>
          </w:p>
        </w:tc>
        <w:tc>
          <w:tcPr>
            <w:tcW w:w="8647" w:type="dxa"/>
            <w:vAlign w:val="center"/>
          </w:tcPr>
          <w:p w14:paraId="68F6EFCB" w14:textId="09F1F34A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AGGGATTTGAAGAGAGATTTC</w:t>
            </w:r>
          </w:p>
        </w:tc>
        <w:tc>
          <w:tcPr>
            <w:tcW w:w="3463" w:type="dxa"/>
            <w:vMerge/>
            <w:vAlign w:val="center"/>
          </w:tcPr>
          <w:p w14:paraId="645A3DF9" w14:textId="77777777" w:rsidR="00206A6A" w:rsidRPr="00574DC1" w:rsidRDefault="00206A6A" w:rsidP="00840D1F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42ACB7E0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5A1B4A2F" w14:textId="5EF41EC6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qGASR-F1</w:t>
            </w:r>
          </w:p>
        </w:tc>
        <w:tc>
          <w:tcPr>
            <w:tcW w:w="8647" w:type="dxa"/>
            <w:vAlign w:val="center"/>
          </w:tcPr>
          <w:p w14:paraId="63F9DBF7" w14:textId="34C90F24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GGGACGCAGTACAAGAAGGC</w:t>
            </w:r>
          </w:p>
        </w:tc>
        <w:tc>
          <w:tcPr>
            <w:tcW w:w="3463" w:type="dxa"/>
            <w:vMerge w:val="restart"/>
            <w:vAlign w:val="center"/>
          </w:tcPr>
          <w:p w14:paraId="03788C58" w14:textId="1866B116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-q</w:t>
            </w:r>
            <w:r w:rsidRPr="00574DC1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CR analysis of </w:t>
            </w:r>
            <w:r w:rsidRPr="00574DC1">
              <w:rPr>
                <w:rFonts w:ascii="Times New Roman" w:eastAsiaTheme="minorEastAsia" w:hAnsi="Times New Roman" w:cs="Times New Roman"/>
                <w:i/>
                <w:color w:val="000000" w:themeColor="text1"/>
                <w:sz w:val="20"/>
                <w:szCs w:val="20"/>
              </w:rPr>
              <w:t>TaGASR7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mRNA accumulation.</w:t>
            </w:r>
          </w:p>
        </w:tc>
      </w:tr>
      <w:tr w:rsidR="00574DC1" w:rsidRPr="00574DC1" w14:paraId="5B8DAA74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4A2E8080" w14:textId="35B3F5BF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qGASR-R1</w:t>
            </w:r>
          </w:p>
        </w:tc>
        <w:tc>
          <w:tcPr>
            <w:tcW w:w="8647" w:type="dxa"/>
            <w:vAlign w:val="center"/>
          </w:tcPr>
          <w:p w14:paraId="75048424" w14:textId="3D7DC99D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TCCAGTTGTTGTAGCAGGGG</w:t>
            </w:r>
          </w:p>
        </w:tc>
        <w:tc>
          <w:tcPr>
            <w:tcW w:w="3463" w:type="dxa"/>
            <w:vMerge/>
            <w:vAlign w:val="center"/>
          </w:tcPr>
          <w:p w14:paraId="494E4A85" w14:textId="77777777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4DC1" w:rsidRPr="00574DC1" w14:paraId="2A969846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11F5AED5" w14:textId="53379EFA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EF1α-F</w:t>
            </w:r>
          </w:p>
        </w:tc>
        <w:tc>
          <w:tcPr>
            <w:tcW w:w="8647" w:type="dxa"/>
            <w:vAlign w:val="center"/>
          </w:tcPr>
          <w:p w14:paraId="1940E7BD" w14:textId="500F47FB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CAAGGCTGCCATCAAGAAGAAA</w:t>
            </w:r>
          </w:p>
        </w:tc>
        <w:tc>
          <w:tcPr>
            <w:tcW w:w="3463" w:type="dxa"/>
            <w:vMerge w:val="restart"/>
            <w:vAlign w:val="center"/>
          </w:tcPr>
          <w:p w14:paraId="6A0706A3" w14:textId="7A869206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Reference gene for </w:t>
            </w:r>
            <w:r w:rsidRPr="00574DC1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-q</w:t>
            </w:r>
            <w:r w:rsidRPr="00574DC1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CR analysis of </w:t>
            </w:r>
            <w:r w:rsidRPr="00574DC1">
              <w:rPr>
                <w:rFonts w:ascii="Times New Roman" w:eastAsiaTheme="minorEastAsia" w:hAnsi="Times New Roman" w:cs="Times New Roman"/>
                <w:i/>
                <w:color w:val="000000" w:themeColor="text1"/>
                <w:sz w:val="20"/>
                <w:szCs w:val="20"/>
              </w:rPr>
              <w:t>TaGASR7</w:t>
            </w:r>
            <w:r w:rsidRPr="00574DC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mRNA accumulation.</w:t>
            </w:r>
          </w:p>
        </w:tc>
      </w:tr>
      <w:tr w:rsidR="00574DC1" w:rsidRPr="00574DC1" w14:paraId="641BBAFC" w14:textId="77777777" w:rsidTr="00840D1F">
        <w:trPr>
          <w:trHeight w:val="20"/>
          <w:jc w:val="center"/>
        </w:trPr>
        <w:tc>
          <w:tcPr>
            <w:tcW w:w="1838" w:type="dxa"/>
            <w:vAlign w:val="center"/>
          </w:tcPr>
          <w:p w14:paraId="1250C881" w14:textId="03358B42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TaEF1α-R</w:t>
            </w:r>
          </w:p>
        </w:tc>
        <w:tc>
          <w:tcPr>
            <w:tcW w:w="8647" w:type="dxa"/>
            <w:vAlign w:val="center"/>
          </w:tcPr>
          <w:p w14:paraId="4028BAC1" w14:textId="14E171FF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74DC1">
              <w:rPr>
                <w:rFonts w:ascii="Times New Roman" w:eastAsia="SimSun" w:hAnsi="Times New Roman" w:cs="Times New Roman"/>
                <w:color w:val="000000" w:themeColor="text1"/>
              </w:rPr>
              <w:t>AACAACGCCCAGGAATAACACT</w:t>
            </w:r>
          </w:p>
        </w:tc>
        <w:tc>
          <w:tcPr>
            <w:tcW w:w="3463" w:type="dxa"/>
            <w:vMerge/>
            <w:vAlign w:val="center"/>
          </w:tcPr>
          <w:p w14:paraId="7591594C" w14:textId="77777777" w:rsidR="00206A6A" w:rsidRPr="00574DC1" w:rsidRDefault="00206A6A" w:rsidP="00206A6A">
            <w:pPr>
              <w:autoSpaceDE w:val="0"/>
              <w:autoSpaceDN w:val="0"/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9876082" w14:textId="77777777" w:rsidR="00821CD6" w:rsidRPr="00574DC1" w:rsidRDefault="00821CD6" w:rsidP="00821CD6">
      <w:pPr>
        <w:adjustRightInd w:val="0"/>
        <w:snapToGrid w:val="0"/>
        <w:spacing w:after="0"/>
        <w:ind w:left="142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</w:pPr>
    </w:p>
    <w:p w14:paraId="298E1F43" w14:textId="77777777" w:rsidR="005B5B17" w:rsidRPr="00574DC1" w:rsidRDefault="00266B63" w:rsidP="00821CD6">
      <w:pPr>
        <w:adjustRightInd w:val="0"/>
        <w:snapToGrid w:val="0"/>
        <w:spacing w:after="0"/>
        <w:ind w:left="142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a</w:t>
      </w:r>
      <w:r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Underlined letters indicate restriction enzyme sites, </w:t>
      </w:r>
      <w:r w:rsidR="00855BF2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lowercase letters indicate </w:t>
      </w:r>
      <w:r w:rsidR="00855BF2" w:rsidRPr="00574DC1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overhang</w:t>
      </w:r>
      <w:r w:rsidR="00855BF2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equence used for </w:t>
      </w:r>
      <w:r w:rsidR="00855BF2" w:rsidRPr="00574DC1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oligos</w:t>
      </w:r>
      <w:r w:rsidR="00855BF2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55BF2" w:rsidRPr="00574DC1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annealing</w:t>
      </w:r>
      <w:r w:rsidR="00855BF2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nd </w:t>
      </w:r>
      <w:r w:rsidR="00855BF2" w:rsidRPr="00574DC1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ligation</w:t>
      </w:r>
      <w:r w:rsidR="00855BF2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="00755779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italicized letters</w:t>
      </w:r>
      <w:r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indicate sequence used for </w:t>
      </w:r>
      <w:r w:rsidR="00855BF2" w:rsidRPr="00574DC1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seamless</w:t>
      </w:r>
      <w:r w:rsidR="00855BF2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55BF2" w:rsidRPr="00574DC1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assembly</w:t>
      </w:r>
      <w:r w:rsidR="00855BF2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55BF2" w:rsidRPr="00574DC1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cloning</w:t>
      </w:r>
      <w:r w:rsidR="00C806FF" w:rsidRPr="00574D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sectPr w:rsidR="005B5B17" w:rsidRPr="00574DC1" w:rsidSect="002D34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F9309" w14:textId="77777777" w:rsidR="00B559F1" w:rsidRDefault="00B559F1" w:rsidP="00617399">
      <w:pPr>
        <w:spacing w:after="0" w:line="240" w:lineRule="auto"/>
      </w:pPr>
      <w:r>
        <w:separator/>
      </w:r>
    </w:p>
  </w:endnote>
  <w:endnote w:type="continuationSeparator" w:id="0">
    <w:p w14:paraId="0325D7AD" w14:textId="77777777" w:rsidR="00B559F1" w:rsidRDefault="00B559F1" w:rsidP="00617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53115" w14:textId="77777777" w:rsidR="00B559F1" w:rsidRDefault="00B559F1" w:rsidP="00617399">
      <w:pPr>
        <w:spacing w:after="0" w:line="240" w:lineRule="auto"/>
      </w:pPr>
      <w:r>
        <w:separator/>
      </w:r>
    </w:p>
  </w:footnote>
  <w:footnote w:type="continuationSeparator" w:id="0">
    <w:p w14:paraId="396417E1" w14:textId="77777777" w:rsidR="00B559F1" w:rsidRDefault="00B559F1" w:rsidP="00617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4AB"/>
    <w:rsid w:val="000174B3"/>
    <w:rsid w:val="00036EFE"/>
    <w:rsid w:val="000D1F85"/>
    <w:rsid w:val="001027A8"/>
    <w:rsid w:val="00106B4B"/>
    <w:rsid w:val="00141D05"/>
    <w:rsid w:val="001F122A"/>
    <w:rsid w:val="00206A6A"/>
    <w:rsid w:val="002140FD"/>
    <w:rsid w:val="00266B63"/>
    <w:rsid w:val="0028286A"/>
    <w:rsid w:val="002D34AB"/>
    <w:rsid w:val="0037619E"/>
    <w:rsid w:val="00447824"/>
    <w:rsid w:val="004F403C"/>
    <w:rsid w:val="00546BC0"/>
    <w:rsid w:val="00552B40"/>
    <w:rsid w:val="00556EB8"/>
    <w:rsid w:val="00574DC1"/>
    <w:rsid w:val="00581734"/>
    <w:rsid w:val="005B63FB"/>
    <w:rsid w:val="00617399"/>
    <w:rsid w:val="006440CD"/>
    <w:rsid w:val="00675C85"/>
    <w:rsid w:val="006A7C3B"/>
    <w:rsid w:val="006F0D1C"/>
    <w:rsid w:val="00755779"/>
    <w:rsid w:val="007C033C"/>
    <w:rsid w:val="00812556"/>
    <w:rsid w:val="00821CD6"/>
    <w:rsid w:val="00840D1F"/>
    <w:rsid w:val="00855071"/>
    <w:rsid w:val="00855BF2"/>
    <w:rsid w:val="00857062"/>
    <w:rsid w:val="00925442"/>
    <w:rsid w:val="00950BE7"/>
    <w:rsid w:val="00960623"/>
    <w:rsid w:val="009B58FA"/>
    <w:rsid w:val="009F571A"/>
    <w:rsid w:val="00AA202E"/>
    <w:rsid w:val="00AD6ACF"/>
    <w:rsid w:val="00AF10C3"/>
    <w:rsid w:val="00B0766A"/>
    <w:rsid w:val="00B559F1"/>
    <w:rsid w:val="00BA0034"/>
    <w:rsid w:val="00BA2F43"/>
    <w:rsid w:val="00BC5646"/>
    <w:rsid w:val="00BF161C"/>
    <w:rsid w:val="00C008C4"/>
    <w:rsid w:val="00C03326"/>
    <w:rsid w:val="00C27042"/>
    <w:rsid w:val="00C3354D"/>
    <w:rsid w:val="00C806FF"/>
    <w:rsid w:val="00C94BA3"/>
    <w:rsid w:val="00CA13DC"/>
    <w:rsid w:val="00DF79EE"/>
    <w:rsid w:val="00E46F54"/>
    <w:rsid w:val="00E5325F"/>
    <w:rsid w:val="00F2378A"/>
    <w:rsid w:val="00F259ED"/>
    <w:rsid w:val="00FD20C8"/>
    <w:rsid w:val="00FE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C65CC"/>
  <w15:chartTrackingRefBased/>
  <w15:docId w15:val="{317EEB89-8638-4049-B6F6-339EEB61B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34AB"/>
    <w:pPr>
      <w:widowControl w:val="0"/>
      <w:spacing w:after="16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4A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5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5C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5C8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5C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C85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C85"/>
    <w:rPr>
      <w:rFonts w:ascii="Heiti SC Light" w:eastAsia="Heiti SC Ligh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75C85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C4E4D-7F8A-DB40-9717-34ABE8A74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格</dc:creator>
  <cp:keywords/>
  <dc:description/>
  <cp:lastModifiedBy>Carol Jenner</cp:lastModifiedBy>
  <cp:revision>6</cp:revision>
  <dcterms:created xsi:type="dcterms:W3CDTF">2019-05-02T14:24:00Z</dcterms:created>
  <dcterms:modified xsi:type="dcterms:W3CDTF">2019-06-13T11:02:00Z</dcterms:modified>
</cp:coreProperties>
</file>